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8293" w14:textId="430F65EC" w:rsidR="00C30DD6" w:rsidRPr="004D362E" w:rsidRDefault="00C30DD6" w:rsidP="00C30DD6">
      <w:pPr>
        <w:spacing w:line="480" w:lineRule="auto"/>
        <w:rPr>
          <w:b/>
          <w:bCs/>
        </w:rPr>
      </w:pPr>
      <w:r>
        <w:rPr>
          <w:b/>
          <w:bCs/>
        </w:rPr>
        <w:t>S3 Table:</w:t>
      </w:r>
      <w:r w:rsidRPr="004D362E">
        <w:rPr>
          <w:b/>
          <w:bCs/>
        </w:rPr>
        <w:t xml:space="preserve"> Quality appraisal of the articles included in the review</w:t>
      </w:r>
    </w:p>
    <w:tbl>
      <w:tblPr>
        <w:tblW w:w="13774" w:type="dxa"/>
        <w:tblLook w:val="04A0" w:firstRow="1" w:lastRow="0" w:firstColumn="1" w:lastColumn="0" w:noHBand="0" w:noVBand="1"/>
      </w:tblPr>
      <w:tblGrid>
        <w:gridCol w:w="2435"/>
        <w:gridCol w:w="2152"/>
        <w:gridCol w:w="2153"/>
        <w:gridCol w:w="2009"/>
        <w:gridCol w:w="2152"/>
        <w:gridCol w:w="2153"/>
        <w:gridCol w:w="720"/>
      </w:tblGrid>
      <w:tr w:rsidR="00C30DD6" w:rsidRPr="004D362E" w14:paraId="14F787A6" w14:textId="77777777" w:rsidTr="00C30DD6">
        <w:trPr>
          <w:trHeight w:val="264"/>
        </w:trPr>
        <w:tc>
          <w:tcPr>
            <w:tcW w:w="137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60AC1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</w:rPr>
            </w:pPr>
            <w:r w:rsidRPr="004D362E">
              <w:rPr>
                <w:b/>
                <w:bCs/>
              </w:rPr>
              <w:t>Qualitative studies (n= 10)</w:t>
            </w:r>
          </w:p>
        </w:tc>
      </w:tr>
      <w:tr w:rsidR="00C30DD6" w:rsidRPr="004D362E" w14:paraId="75FA3D10" w14:textId="77777777" w:rsidTr="00C30DD6">
        <w:trPr>
          <w:trHeight w:val="268"/>
        </w:trPr>
        <w:tc>
          <w:tcPr>
            <w:tcW w:w="2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B6C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Study</w:t>
            </w:r>
          </w:p>
        </w:tc>
        <w:tc>
          <w:tcPr>
            <w:tcW w:w="11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06F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Criteria</w:t>
            </w:r>
          </w:p>
        </w:tc>
      </w:tr>
      <w:tr w:rsidR="00C30DD6" w:rsidRPr="004D362E" w14:paraId="45C9C3E9" w14:textId="77777777" w:rsidTr="00C30DD6">
        <w:trPr>
          <w:trHeight w:val="715"/>
        </w:trPr>
        <w:tc>
          <w:tcPr>
            <w:tcW w:w="2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9636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051C9" w14:textId="77777777" w:rsidR="00C30DD6" w:rsidRPr="004D362E" w:rsidRDefault="00C30DD6" w:rsidP="00C30DD6">
            <w:pPr>
              <w:spacing w:line="360" w:lineRule="auto"/>
            </w:pPr>
            <w:r w:rsidRPr="004D362E">
              <w:t>1.1. Is the qualitative approach appropriate to answer the research question?</w:t>
            </w:r>
          </w:p>
          <w:p w14:paraId="132E6064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4A408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t>1.2. Are the qualitative data collection methods adequate to address the research question?</w:t>
            </w:r>
            <w:r w:rsidRPr="004D362E">
              <w:rPr>
                <w:color w:val="000000"/>
              </w:rPr>
              <w:t xml:space="preserve"> 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5C096" w14:textId="77777777" w:rsidR="00C30DD6" w:rsidRPr="004D362E" w:rsidRDefault="00C30DD6" w:rsidP="00C30DD6">
            <w:pPr>
              <w:spacing w:line="360" w:lineRule="auto"/>
            </w:pPr>
            <w:r w:rsidRPr="004D362E">
              <w:t>1.3. Are the findings adequately derived from the data?</w:t>
            </w:r>
          </w:p>
          <w:p w14:paraId="493A3A18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39172" w14:textId="77777777" w:rsidR="00C30DD6" w:rsidRPr="004D362E" w:rsidRDefault="00C30DD6" w:rsidP="00C30DD6">
            <w:pPr>
              <w:spacing w:line="360" w:lineRule="auto"/>
            </w:pPr>
            <w:r w:rsidRPr="004D362E">
              <w:t>1.4. Is the interpretation of results sufficiently substantiated by data?</w:t>
            </w:r>
          </w:p>
          <w:p w14:paraId="247F9D61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55958" w14:textId="77777777" w:rsidR="00C30DD6" w:rsidRPr="004D362E" w:rsidRDefault="00C30DD6" w:rsidP="00C30DD6">
            <w:pPr>
              <w:spacing w:line="360" w:lineRule="auto"/>
            </w:pPr>
            <w:r w:rsidRPr="004D362E">
              <w:t>1.5. Is there coherence between qualitative data sources, collection, analysis and interpretation?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16D46" w14:textId="77777777" w:rsidR="00C30DD6" w:rsidRPr="004D362E" w:rsidRDefault="00C30DD6" w:rsidP="00C30DD6">
            <w:pPr>
              <w:spacing w:line="360" w:lineRule="auto"/>
            </w:pPr>
            <w:r w:rsidRPr="004D362E">
              <w:t>Sum</w:t>
            </w:r>
          </w:p>
        </w:tc>
      </w:tr>
      <w:tr w:rsidR="00C30DD6" w:rsidRPr="004D362E" w14:paraId="40EEAF81" w14:textId="77777777" w:rsidTr="00C30DD6">
        <w:trPr>
          <w:trHeight w:val="206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DA54C" w14:textId="69FCCA6F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Freeman et al 2012 </w:t>
            </w:r>
            <w:r>
              <w:rPr>
                <w:color w:val="000000"/>
              </w:rPr>
              <w:t>[</w:t>
            </w:r>
            <w:r w:rsidR="00345918">
              <w:rPr>
                <w:color w:val="000000"/>
              </w:rPr>
              <w:t>40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6B44C7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A5CE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B2F96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D5846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A0338C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E64B96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071F0BC1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FC500" w14:textId="6482DAC8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Freeman et al 2012 </w:t>
            </w:r>
            <w:r>
              <w:rPr>
                <w:color w:val="000000"/>
              </w:rPr>
              <w:t>[</w:t>
            </w:r>
            <w:r w:rsidRPr="004D362E">
              <w:rPr>
                <w:color w:val="000000"/>
              </w:rPr>
              <w:t>4</w:t>
            </w:r>
            <w:r w:rsidR="00345918">
              <w:rPr>
                <w:color w:val="000000"/>
              </w:rPr>
              <w:t>2</w:t>
            </w:r>
            <w:r>
              <w:rPr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56260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BBA6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A6D0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5EE6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734C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107A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35018C7B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129140" w14:textId="01CE1F33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Tan et al 2013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345918">
              <w:rPr>
                <w:noProof/>
                <w:color w:val="000000"/>
              </w:rPr>
              <w:t>7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B2F8C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BEBE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5887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0C94C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97257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4997F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5</w:t>
            </w:r>
          </w:p>
        </w:tc>
      </w:tr>
      <w:tr w:rsidR="00C30DD6" w:rsidRPr="004D362E" w14:paraId="0988817A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772187" w14:textId="2E5CF0FF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Tan et al 2014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345918">
              <w:rPr>
                <w:noProof/>
                <w:color w:val="000000"/>
              </w:rPr>
              <w:t>5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DFF86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09C7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F1A1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96357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4B8CE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27327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5</w:t>
            </w:r>
          </w:p>
        </w:tc>
      </w:tr>
      <w:tr w:rsidR="00C30DD6" w:rsidRPr="004D362E" w14:paraId="23ABFDD7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DBE4C9" w14:textId="2465634E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Bajorek et al 2015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345918">
              <w:rPr>
                <w:noProof/>
                <w:color w:val="000000"/>
              </w:rPr>
              <w:t>8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4C718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68F8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DF808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0FC4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AB4AE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50CE2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5</w:t>
            </w:r>
          </w:p>
        </w:tc>
      </w:tr>
      <w:tr w:rsidR="00C30DD6" w:rsidRPr="004D362E" w14:paraId="18D2D8A2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35DC60" w14:textId="60933F62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Peterson et al 2018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345918">
              <w:rPr>
                <w:noProof/>
                <w:color w:val="000000"/>
              </w:rPr>
              <w:t>5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41C5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07B7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E5F9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64DB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05D38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4EAD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697C58BB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CD891A" w14:textId="15F86CB0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Sake et al 2018 </w:t>
            </w:r>
            <w:r>
              <w:rPr>
                <w:color w:val="000000"/>
              </w:rPr>
              <w:t>[</w:t>
            </w:r>
            <w:r w:rsidRPr="004D362E">
              <w:rPr>
                <w:color w:val="000000"/>
              </w:rPr>
              <w:t>6</w:t>
            </w:r>
            <w:r w:rsidR="00345918">
              <w:rPr>
                <w:color w:val="000000"/>
              </w:rPr>
              <w:t>1</w:t>
            </w:r>
            <w:r>
              <w:rPr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11AADF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D513BE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6314A0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1B053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A490B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1502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5</w:t>
            </w:r>
          </w:p>
        </w:tc>
      </w:tr>
      <w:tr w:rsidR="00C30DD6" w:rsidRPr="004D362E" w14:paraId="077DBE09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64EE19" w14:textId="04C07AF4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Mackie et al 2019 </w:t>
            </w:r>
            <w:r>
              <w:rPr>
                <w:color w:val="000000"/>
              </w:rPr>
              <w:t>[</w:t>
            </w:r>
            <w:r w:rsidRPr="004D362E">
              <w:rPr>
                <w:color w:val="000000"/>
              </w:rPr>
              <w:t>6</w:t>
            </w:r>
            <w:r w:rsidR="00345918">
              <w:rPr>
                <w:color w:val="000000"/>
              </w:rPr>
              <w:t>2</w:t>
            </w:r>
            <w:r>
              <w:rPr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0F3210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0068C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BF7EE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73D54F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CB016F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2BF9C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5D010A58" w14:textId="77777777" w:rsidTr="00C30DD6">
        <w:trPr>
          <w:trHeight w:val="268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F00421" w14:textId="28B0BE05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lastRenderedPageBreak/>
              <w:t xml:space="preserve">Qazi et al 2020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345918">
              <w:rPr>
                <w:noProof/>
                <w:color w:val="000000"/>
              </w:rPr>
              <w:t>8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B7446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89F3C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D199B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3B27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1572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9D65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1E533215" w14:textId="77777777" w:rsidTr="00C30DD6">
        <w:trPr>
          <w:trHeight w:val="127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6AF08" w14:textId="2076B424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Qazi et al 2020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345918">
              <w:rPr>
                <w:noProof/>
                <w:color w:val="000000"/>
              </w:rPr>
              <w:t>9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59050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E0EB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6C75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B0890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4449F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461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5</w:t>
            </w:r>
          </w:p>
        </w:tc>
      </w:tr>
      <w:tr w:rsidR="00C30DD6" w:rsidRPr="004D362E" w14:paraId="55A37931" w14:textId="77777777" w:rsidTr="00C30DD6">
        <w:trPr>
          <w:trHeight w:val="287"/>
        </w:trPr>
        <w:tc>
          <w:tcPr>
            <w:tcW w:w="137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512E9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b/>
                <w:bCs/>
                <w:color w:val="000000"/>
              </w:rPr>
              <w:t>Quantitative non-randomized control trials (n=8)</w:t>
            </w:r>
          </w:p>
        </w:tc>
      </w:tr>
      <w:tr w:rsidR="00C30DD6" w:rsidRPr="004D362E" w14:paraId="5E13A17D" w14:textId="77777777" w:rsidTr="00C30DD6">
        <w:trPr>
          <w:trHeight w:val="167"/>
        </w:trPr>
        <w:tc>
          <w:tcPr>
            <w:tcW w:w="2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D331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Study</w:t>
            </w:r>
          </w:p>
        </w:tc>
        <w:tc>
          <w:tcPr>
            <w:tcW w:w="11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D5DC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Criteria</w:t>
            </w:r>
          </w:p>
        </w:tc>
      </w:tr>
      <w:tr w:rsidR="00C30DD6" w:rsidRPr="004D362E" w14:paraId="00489A05" w14:textId="77777777" w:rsidTr="00C30DD6">
        <w:trPr>
          <w:trHeight w:val="287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71E77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87DD8" w14:textId="77777777" w:rsidR="00C30DD6" w:rsidRPr="004D362E" w:rsidRDefault="00C30DD6" w:rsidP="00C30DD6">
            <w:pPr>
              <w:spacing w:line="360" w:lineRule="auto"/>
            </w:pPr>
            <w:r w:rsidRPr="004D362E">
              <w:t>3.1. Are the participants representative of the target population?</w:t>
            </w:r>
          </w:p>
          <w:p w14:paraId="23908D4E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9A7E6" w14:textId="77777777" w:rsidR="00C30DD6" w:rsidRPr="004D362E" w:rsidRDefault="00C30DD6" w:rsidP="00C30DD6">
            <w:pPr>
              <w:spacing w:line="360" w:lineRule="auto"/>
            </w:pPr>
            <w:r w:rsidRPr="004D362E">
              <w:t>3.2. Are measurements appropriate regarding both the outcome and intervention (or exposure)?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B1618" w14:textId="77777777" w:rsidR="00C30DD6" w:rsidRPr="004D362E" w:rsidRDefault="00C30DD6" w:rsidP="00C30DD6">
            <w:pPr>
              <w:spacing w:line="360" w:lineRule="auto"/>
            </w:pPr>
            <w:r w:rsidRPr="004D362E">
              <w:t>3.3. Are there complete outcome data?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B7428" w14:textId="77777777" w:rsidR="00C30DD6" w:rsidRPr="004D362E" w:rsidRDefault="00C30DD6" w:rsidP="00C30DD6">
            <w:pPr>
              <w:spacing w:line="360" w:lineRule="auto"/>
            </w:pPr>
            <w:r w:rsidRPr="004D362E">
              <w:t>3.4. Are the confounders accounted for in the design and analysis?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3E97D" w14:textId="77777777" w:rsidR="00C30DD6" w:rsidRPr="004D362E" w:rsidRDefault="00C30DD6" w:rsidP="00C30DD6">
            <w:pPr>
              <w:spacing w:line="360" w:lineRule="auto"/>
            </w:pPr>
            <w:r w:rsidRPr="004D362E">
              <w:t>3.5. During the study period, is the intervention administered (or exposure occurred) as intended?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13AC7" w14:textId="77777777" w:rsidR="00C30DD6" w:rsidRPr="004D362E" w:rsidRDefault="00C30DD6" w:rsidP="00C30DD6">
            <w:pPr>
              <w:spacing w:line="360" w:lineRule="auto"/>
            </w:pPr>
            <w:r w:rsidRPr="004D362E">
              <w:t>Sum</w:t>
            </w:r>
          </w:p>
        </w:tc>
      </w:tr>
      <w:tr w:rsidR="00C30DD6" w:rsidRPr="004D362E" w14:paraId="6A38CE45" w14:textId="77777777" w:rsidTr="00C30DD6">
        <w:trPr>
          <w:trHeight w:val="287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496E5B" w14:textId="116F6ACE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Freeman et al 2012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3</w:t>
            </w:r>
            <w:r w:rsidR="00345918">
              <w:rPr>
                <w:noProof/>
                <w:color w:val="000000"/>
              </w:rPr>
              <w:t>9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1B9046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7A8EFE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CC7DA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FCCE7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89E640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530D7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14957B23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4E1BD0" w14:textId="497DD222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Freeman et al 2013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0D0A3F">
              <w:rPr>
                <w:noProof/>
                <w:color w:val="000000"/>
              </w:rPr>
              <w:t>3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8DCB5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BE74B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91500C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B8D0F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34C607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DECE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2</w:t>
            </w:r>
          </w:p>
        </w:tc>
      </w:tr>
      <w:tr w:rsidR="00C30DD6" w:rsidRPr="004D362E" w14:paraId="1A7B3396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A1A9CF" w14:textId="60F70E5C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Tan et al 2014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0D0A3F">
              <w:rPr>
                <w:noProof/>
                <w:color w:val="000000"/>
              </w:rPr>
              <w:t>6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FC379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EDDAC7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EEB0E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045E2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9C399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AE7C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632CCAAC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76B6FF" w14:textId="61BECB94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Benson et al 2018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0D0A3F">
              <w:rPr>
                <w:noProof/>
                <w:color w:val="000000"/>
              </w:rPr>
              <w:t>9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56FC4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18E6A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54F9E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048C2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80AD12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C78A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04A0B339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6810EF" w14:textId="41D3CF3F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Benson et al 2018 </w:t>
            </w:r>
            <w:r>
              <w:rPr>
                <w:color w:val="000000"/>
              </w:rPr>
              <w:t>[</w:t>
            </w:r>
            <w:r w:rsidR="000D0A3F">
              <w:rPr>
                <w:color w:val="000000"/>
              </w:rPr>
              <w:t>50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5E829B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C54FB8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9036C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91A66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AA069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C1078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5A04A208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084D34" w14:textId="3F307355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Deeks et al 2018 </w:t>
            </w:r>
            <w:r>
              <w:rPr>
                <w:color w:val="000000"/>
              </w:rPr>
              <w:t>[</w:t>
            </w:r>
            <w:r w:rsidRPr="004D362E">
              <w:rPr>
                <w:color w:val="000000"/>
              </w:rPr>
              <w:t>5</w:t>
            </w:r>
            <w:r w:rsidR="000D0A3F">
              <w:rPr>
                <w:color w:val="000000"/>
              </w:rPr>
              <w:t>2</w:t>
            </w:r>
            <w:r>
              <w:rPr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867FE8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E5D41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05D337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84B78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827C82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F4A5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26FDE834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C8FB59" w14:textId="6DAC38E5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Deeks et al 2019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0D0A3F">
              <w:rPr>
                <w:noProof/>
                <w:color w:val="000000"/>
              </w:rPr>
              <w:t>6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5F7B7E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117BD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C8FD0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A02DDE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0C713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F52F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7AF1027E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1E802" w14:textId="3B1659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Kosari et al 2020 </w:t>
            </w:r>
            <w:r>
              <w:rPr>
                <w:color w:val="000000"/>
              </w:rPr>
              <w:t>[</w:t>
            </w:r>
            <w:r w:rsidR="000D0A3F">
              <w:rPr>
                <w:color w:val="000000"/>
              </w:rPr>
              <w:t>60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E7BC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E6BA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5165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73A0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94B3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A42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25A50EC6" w14:textId="77777777" w:rsidTr="00C30DD6">
        <w:trPr>
          <w:trHeight w:val="287"/>
        </w:trPr>
        <w:tc>
          <w:tcPr>
            <w:tcW w:w="137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9A11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b/>
                <w:bCs/>
                <w:color w:val="000000"/>
              </w:rPr>
              <w:lastRenderedPageBreak/>
              <w:t>Quantitative descriptive studies (n=2)</w:t>
            </w:r>
          </w:p>
        </w:tc>
      </w:tr>
      <w:tr w:rsidR="00C30DD6" w:rsidRPr="004D362E" w14:paraId="3623C118" w14:textId="77777777" w:rsidTr="00C30DD6">
        <w:trPr>
          <w:trHeight w:val="287"/>
        </w:trPr>
        <w:tc>
          <w:tcPr>
            <w:tcW w:w="24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4969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Study</w:t>
            </w:r>
          </w:p>
        </w:tc>
        <w:tc>
          <w:tcPr>
            <w:tcW w:w="1133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24F2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Criteria</w:t>
            </w:r>
          </w:p>
        </w:tc>
      </w:tr>
      <w:tr w:rsidR="00C30DD6" w:rsidRPr="004D362E" w14:paraId="522A7AEE" w14:textId="77777777" w:rsidTr="00C30DD6">
        <w:trPr>
          <w:trHeight w:val="287"/>
        </w:trPr>
        <w:tc>
          <w:tcPr>
            <w:tcW w:w="2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39076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9B112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t>4.1. Is the sampling strategy relevant to address the research question?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ACDD7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t>4.2. Is the sample representative of the target population?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783D4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t>4.3. Are the measurements appropriate?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923DF" w14:textId="77777777" w:rsidR="00C30DD6" w:rsidRPr="004D362E" w:rsidRDefault="00C30DD6" w:rsidP="00C30DD6">
            <w:pPr>
              <w:spacing w:line="360" w:lineRule="auto"/>
            </w:pPr>
            <w:r w:rsidRPr="004D362E">
              <w:t>4.4. Is the risk of nonresponse bias low?</w:t>
            </w:r>
          </w:p>
          <w:p w14:paraId="2C02034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43F10" w14:textId="77777777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t>4.5. Is the statistical analysis appropriate to answer the research question?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43037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t>Sum</w:t>
            </w:r>
          </w:p>
        </w:tc>
      </w:tr>
      <w:tr w:rsidR="00C30DD6" w:rsidRPr="004D362E" w14:paraId="2187CE34" w14:textId="77777777" w:rsidTr="00C30DD6">
        <w:trPr>
          <w:trHeight w:val="287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BAEB35" w14:textId="4FF6E69F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Freeman et al 2012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0D0A3F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E159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E0FD4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1FBAC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0F68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DD155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4B099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166B64CC" w14:textId="77777777" w:rsidTr="00C30DD6">
        <w:trPr>
          <w:trHeight w:val="287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E5497" w14:textId="15FAFB88" w:rsidR="00C30DD6" w:rsidRPr="004D362E" w:rsidRDefault="00C30DD6" w:rsidP="00C30DD6">
            <w:pPr>
              <w:spacing w:line="360" w:lineRule="auto"/>
              <w:rPr>
                <w:color w:val="000000"/>
              </w:rPr>
            </w:pPr>
            <w:r w:rsidRPr="004D362E">
              <w:rPr>
                <w:color w:val="000000"/>
              </w:rPr>
              <w:t xml:space="preserve">Freeman et al 2014 </w:t>
            </w:r>
            <w:r>
              <w:rPr>
                <w:color w:val="000000"/>
              </w:rPr>
              <w:t>[</w:t>
            </w:r>
            <w:r w:rsidRPr="004D362E">
              <w:rPr>
                <w:color w:val="000000"/>
              </w:rPr>
              <w:t>3</w:t>
            </w:r>
            <w:r w:rsidR="000D0A3F">
              <w:rPr>
                <w:color w:val="000000"/>
              </w:rPr>
              <w:t>2</w:t>
            </w:r>
            <w:r>
              <w:rPr>
                <w:color w:val="000000"/>
              </w:rPr>
              <w:t>]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00B6F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36E6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021EA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1F171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830F3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BD42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649268EC" w14:textId="77777777" w:rsidTr="00C30DD6">
        <w:trPr>
          <w:trHeight w:val="287"/>
        </w:trPr>
        <w:tc>
          <w:tcPr>
            <w:tcW w:w="137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69517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b/>
                <w:bCs/>
                <w:color w:val="000000"/>
              </w:rPr>
              <w:t>Mixed-method studies (n=5)</w:t>
            </w:r>
          </w:p>
        </w:tc>
      </w:tr>
      <w:tr w:rsidR="00C30DD6" w:rsidRPr="004D362E" w14:paraId="4E909205" w14:textId="77777777" w:rsidTr="00C30DD6">
        <w:trPr>
          <w:trHeight w:val="214"/>
        </w:trPr>
        <w:tc>
          <w:tcPr>
            <w:tcW w:w="2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01035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Study</w:t>
            </w:r>
          </w:p>
        </w:tc>
        <w:tc>
          <w:tcPr>
            <w:tcW w:w="11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A9F5D" w14:textId="77777777" w:rsidR="00C30DD6" w:rsidRPr="004D362E" w:rsidRDefault="00C30DD6" w:rsidP="00C30DD6">
            <w:pPr>
              <w:spacing w:line="360" w:lineRule="auto"/>
              <w:jc w:val="center"/>
              <w:rPr>
                <w:color w:val="000000"/>
              </w:rPr>
            </w:pPr>
            <w:r w:rsidRPr="004D362E">
              <w:rPr>
                <w:color w:val="000000"/>
              </w:rPr>
              <w:t>Criteria</w:t>
            </w:r>
          </w:p>
        </w:tc>
      </w:tr>
      <w:tr w:rsidR="00C30DD6" w:rsidRPr="004D362E" w14:paraId="6B5AD67E" w14:textId="77777777" w:rsidTr="00C30DD6">
        <w:trPr>
          <w:trHeight w:val="556"/>
        </w:trPr>
        <w:tc>
          <w:tcPr>
            <w:tcW w:w="2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E9E7D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2DEA0" w14:textId="77777777" w:rsidR="00C30DD6" w:rsidRPr="004D362E" w:rsidRDefault="00C30DD6" w:rsidP="00C30DD6">
            <w:pPr>
              <w:spacing w:line="360" w:lineRule="auto"/>
            </w:pPr>
            <w:r w:rsidRPr="004D362E">
              <w:t>5.1. Is there an adequate rationale for using a mixed-method design to address the research question?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38954" w14:textId="77777777" w:rsidR="00C30DD6" w:rsidRPr="004D362E" w:rsidRDefault="00C30DD6" w:rsidP="00C30DD6">
            <w:pPr>
              <w:spacing w:line="360" w:lineRule="auto"/>
            </w:pPr>
            <w:r w:rsidRPr="004D362E">
              <w:t>5.2. Are the different components of the study effectively integrated to answer the research question?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80FE4" w14:textId="77777777" w:rsidR="00C30DD6" w:rsidRPr="004D362E" w:rsidRDefault="00C30DD6" w:rsidP="00C30DD6">
            <w:pPr>
              <w:spacing w:line="360" w:lineRule="auto"/>
            </w:pPr>
            <w:r w:rsidRPr="004D362E">
              <w:t>5.3. Are the outputs of the integration of qualitative and quantitative components adequately interpreted?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67665" w14:textId="77777777" w:rsidR="00C30DD6" w:rsidRPr="007F6E5A" w:rsidRDefault="00C30DD6" w:rsidP="00C30DD6">
            <w:pPr>
              <w:spacing w:line="360" w:lineRule="auto"/>
            </w:pPr>
            <w:r w:rsidRPr="004D362E">
              <w:t>5.4. Are divergences and inconsistencies between quantitative and qualitative results adequately addressed?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8CEFD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t>5.5. Do the different components of the study adhere to the quality criteria of each tradition of the methods involved?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9B8FE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t>Sum</w:t>
            </w:r>
          </w:p>
        </w:tc>
      </w:tr>
      <w:tr w:rsidR="00C30DD6" w:rsidRPr="004D362E" w14:paraId="2DD4E6E7" w14:textId="77777777" w:rsidTr="00C30DD6">
        <w:trPr>
          <w:trHeight w:val="287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E3811C" w14:textId="32637CF2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 xml:space="preserve">Benson et al 2018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0D0A3F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DCC0DA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DF2F15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1E01D5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3933FA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8BD15D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EBCAEE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09EFA12F" w14:textId="77777777" w:rsidTr="00C30DD6">
        <w:trPr>
          <w:trHeight w:val="287"/>
        </w:trPr>
        <w:tc>
          <w:tcPr>
            <w:tcW w:w="24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AAE89C" w14:textId="4BF4EE6D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lastRenderedPageBreak/>
              <w:t xml:space="preserve">Deeks et al 2018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0D0A3F">
              <w:rPr>
                <w:noProof/>
                <w:color w:val="000000"/>
              </w:rPr>
              <w:t>3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AA8775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1B64BB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F40984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1DCD8A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6316FF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7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763C2F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4</w:t>
            </w:r>
          </w:p>
        </w:tc>
      </w:tr>
      <w:tr w:rsidR="00C30DD6" w:rsidRPr="004D362E" w14:paraId="4633F60B" w14:textId="77777777" w:rsidTr="00C30DD6">
        <w:trPr>
          <w:trHeight w:val="287"/>
        </w:trPr>
        <w:tc>
          <w:tcPr>
            <w:tcW w:w="24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072DD6" w14:textId="50BCA21F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 xml:space="preserve">Deeks et al 2018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0D0A3F">
              <w:rPr>
                <w:noProof/>
                <w:color w:val="000000"/>
              </w:rPr>
              <w:t>4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765990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56B597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813840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57B349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85CEA9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7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560CBF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71B7A645" w14:textId="77777777" w:rsidTr="00C30DD6">
        <w:trPr>
          <w:trHeight w:val="287"/>
        </w:trPr>
        <w:tc>
          <w:tcPr>
            <w:tcW w:w="2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2EB2C" w14:textId="0E5FD31B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 xml:space="preserve">Baker et al 2019 </w:t>
            </w:r>
            <w:r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5</w:t>
            </w:r>
            <w:r w:rsidR="000D0A3F">
              <w:rPr>
                <w:noProof/>
                <w:color w:val="000000"/>
              </w:rPr>
              <w:t>7</w:t>
            </w:r>
            <w:r>
              <w:rPr>
                <w:noProof/>
                <w:color w:val="000000"/>
              </w:rPr>
              <w:t>]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4D565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6B5870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2C84DF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F24416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B0179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7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E42DA3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3</w:t>
            </w:r>
          </w:p>
        </w:tc>
      </w:tr>
      <w:tr w:rsidR="00C30DD6" w:rsidRPr="004D362E" w14:paraId="711697FE" w14:textId="77777777" w:rsidTr="00C30DD6">
        <w:trPr>
          <w:trHeight w:val="287"/>
        </w:trPr>
        <w:tc>
          <w:tcPr>
            <w:tcW w:w="2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2AB7D" w14:textId="4E0B6D20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 xml:space="preserve">Tan et al 2014 </w:t>
            </w:r>
            <w:r w:rsidR="000D0A3F">
              <w:rPr>
                <w:color w:val="000000"/>
              </w:rPr>
              <w:t>[</w:t>
            </w:r>
            <w:r w:rsidRPr="004D362E">
              <w:rPr>
                <w:noProof/>
                <w:color w:val="000000"/>
              </w:rPr>
              <w:t>4</w:t>
            </w:r>
            <w:r w:rsidR="000D0A3F">
              <w:rPr>
                <w:noProof/>
                <w:color w:val="000000"/>
              </w:rPr>
              <w:t>4]</w:t>
            </w:r>
          </w:p>
        </w:tc>
        <w:tc>
          <w:tcPr>
            <w:tcW w:w="21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9AF28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1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155B8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Yes</w:t>
            </w:r>
          </w:p>
        </w:tc>
        <w:tc>
          <w:tcPr>
            <w:tcW w:w="20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2328F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A7310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21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D01DC" w14:textId="77777777" w:rsidR="00C30DD6" w:rsidRPr="004D362E" w:rsidRDefault="00C30DD6" w:rsidP="00C30DD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No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D0E9F" w14:textId="77777777" w:rsidR="00C30DD6" w:rsidRPr="004D362E" w:rsidRDefault="00C30DD6" w:rsidP="00C30DD6">
            <w:pPr>
              <w:spacing w:line="360" w:lineRule="auto"/>
              <w:rPr>
                <w:b/>
                <w:bCs/>
                <w:color w:val="000000"/>
              </w:rPr>
            </w:pPr>
            <w:r w:rsidRPr="004D362E">
              <w:rPr>
                <w:color w:val="000000"/>
              </w:rPr>
              <w:t>2</w:t>
            </w:r>
          </w:p>
        </w:tc>
      </w:tr>
    </w:tbl>
    <w:p w14:paraId="0AD1DEE4" w14:textId="77777777" w:rsidR="00C30DD6" w:rsidRPr="004D362E" w:rsidRDefault="00C30DD6" w:rsidP="00C30DD6">
      <w:pPr>
        <w:rPr>
          <w:b/>
          <w:bCs/>
        </w:rPr>
      </w:pPr>
    </w:p>
    <w:p w14:paraId="4584641A" w14:textId="77777777" w:rsidR="00C30DD6" w:rsidRDefault="00C30DD6"/>
    <w:sectPr w:rsidR="00C30DD6" w:rsidSect="00C30D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DD6"/>
    <w:rsid w:val="000D0A3F"/>
    <w:rsid w:val="00345918"/>
    <w:rsid w:val="00C3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09377"/>
  <w15:chartTrackingRefBased/>
  <w15:docId w15:val="{CD8C4AB4-F91C-4345-B615-4E712A41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D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.Salpahewage</dc:creator>
  <cp:keywords/>
  <dc:description/>
  <cp:lastModifiedBy>Thilini.Salpahewage</cp:lastModifiedBy>
  <cp:revision>3</cp:revision>
  <dcterms:created xsi:type="dcterms:W3CDTF">2021-07-10T10:17:00Z</dcterms:created>
  <dcterms:modified xsi:type="dcterms:W3CDTF">2021-09-05T11:16:00Z</dcterms:modified>
</cp:coreProperties>
</file>